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775"/>
        <w:tblW w:w="8926" w:type="dxa"/>
        <w:tblLayout w:type="fixed"/>
        <w:tblLook w:val="04A0" w:firstRow="1" w:lastRow="0" w:firstColumn="1" w:lastColumn="0" w:noHBand="0" w:noVBand="1"/>
      </w:tblPr>
      <w:tblGrid>
        <w:gridCol w:w="2122"/>
        <w:gridCol w:w="1417"/>
        <w:gridCol w:w="1418"/>
        <w:gridCol w:w="1417"/>
        <w:gridCol w:w="1418"/>
        <w:gridCol w:w="1134"/>
      </w:tblGrid>
      <w:tr w:rsidR="00675EC1" w:rsidRPr="004624CD" w14:paraId="0053DCE8" w14:textId="77777777" w:rsidTr="00AE54F9">
        <w:trPr>
          <w:trHeight w:val="355"/>
        </w:trPr>
        <w:tc>
          <w:tcPr>
            <w:tcW w:w="2122" w:type="dxa"/>
          </w:tcPr>
          <w:p w14:paraId="43E25F1B" w14:textId="77777777" w:rsidR="00675EC1" w:rsidRPr="00AE54F9" w:rsidRDefault="00675EC1" w:rsidP="00810C93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E54F9">
              <w:rPr>
                <w:rFonts w:cstheme="minorHAnsi"/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417" w:type="dxa"/>
            <w:vAlign w:val="center"/>
          </w:tcPr>
          <w:p w14:paraId="5E6766EC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AE54F9">
              <w:rPr>
                <w:rFonts w:cstheme="minorHAnsi"/>
                <w:sz w:val="22"/>
                <w:szCs w:val="22"/>
              </w:rPr>
              <w:t>Arcti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lamellae</w:t>
            </w:r>
          </w:p>
        </w:tc>
        <w:tc>
          <w:tcPr>
            <w:tcW w:w="1418" w:type="dxa"/>
            <w:vAlign w:val="center"/>
          </w:tcPr>
          <w:p w14:paraId="3FE45CF4" w14:textId="58FB757A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AE54F9">
              <w:rPr>
                <w:rFonts w:cstheme="minorHAnsi"/>
                <w:sz w:val="22"/>
                <w:szCs w:val="22"/>
              </w:rPr>
              <w:t>Aquilo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2 lamellae</w:t>
            </w:r>
          </w:p>
        </w:tc>
        <w:tc>
          <w:tcPr>
            <w:tcW w:w="1417" w:type="dxa"/>
            <w:vAlign w:val="center"/>
          </w:tcPr>
          <w:p w14:paraId="36CEC1BA" w14:textId="5F2232AD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AE54F9">
              <w:rPr>
                <w:rFonts w:cstheme="minorHAnsi"/>
                <w:sz w:val="22"/>
                <w:szCs w:val="22"/>
              </w:rPr>
              <w:t>Aquilo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2</w:t>
            </w:r>
          </w:p>
          <w:p w14:paraId="34EAC22E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Lift-out lamellae</w:t>
            </w:r>
          </w:p>
        </w:tc>
        <w:tc>
          <w:tcPr>
            <w:tcW w:w="1418" w:type="dxa"/>
            <w:vAlign w:val="center"/>
          </w:tcPr>
          <w:p w14:paraId="2D282EBC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HIV-1 virions</w:t>
            </w:r>
          </w:p>
        </w:tc>
        <w:tc>
          <w:tcPr>
            <w:tcW w:w="1134" w:type="dxa"/>
            <w:vAlign w:val="center"/>
          </w:tcPr>
          <w:p w14:paraId="7995BBD5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HIV-1 VLPs</w:t>
            </w:r>
          </w:p>
        </w:tc>
      </w:tr>
      <w:tr w:rsidR="00675EC1" w:rsidRPr="004624CD" w14:paraId="784C8E17" w14:textId="77777777" w:rsidTr="00AE54F9">
        <w:trPr>
          <w:trHeight w:val="185"/>
        </w:trPr>
        <w:tc>
          <w:tcPr>
            <w:tcW w:w="2122" w:type="dxa"/>
          </w:tcPr>
          <w:p w14:paraId="2C4E73CB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Microscope</w:t>
            </w:r>
          </w:p>
        </w:tc>
        <w:tc>
          <w:tcPr>
            <w:tcW w:w="1417" w:type="dxa"/>
            <w:vAlign w:val="center"/>
          </w:tcPr>
          <w:p w14:paraId="58BCFF79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FEI Titan </w:t>
            </w:r>
            <w:proofErr w:type="spellStart"/>
            <w:r w:rsidRPr="00AE54F9">
              <w:rPr>
                <w:rFonts w:cstheme="minorHAnsi"/>
                <w:sz w:val="22"/>
                <w:szCs w:val="22"/>
              </w:rPr>
              <w:t>Krio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G3</w:t>
            </w:r>
          </w:p>
        </w:tc>
        <w:tc>
          <w:tcPr>
            <w:tcW w:w="1418" w:type="dxa"/>
            <w:vAlign w:val="center"/>
          </w:tcPr>
          <w:p w14:paraId="65A1AD2E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FEI Titan </w:t>
            </w:r>
            <w:proofErr w:type="spellStart"/>
            <w:r w:rsidRPr="00AE54F9">
              <w:rPr>
                <w:rFonts w:cstheme="minorHAnsi"/>
                <w:sz w:val="22"/>
                <w:szCs w:val="22"/>
              </w:rPr>
              <w:t>Krio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G3</w:t>
            </w:r>
          </w:p>
        </w:tc>
        <w:tc>
          <w:tcPr>
            <w:tcW w:w="1417" w:type="dxa"/>
            <w:vAlign w:val="center"/>
          </w:tcPr>
          <w:p w14:paraId="067DB0F4" w14:textId="788C9FCC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FEI Titan </w:t>
            </w:r>
            <w:proofErr w:type="spellStart"/>
            <w:r w:rsidRPr="00AE54F9">
              <w:rPr>
                <w:rFonts w:cstheme="minorHAnsi"/>
                <w:sz w:val="22"/>
                <w:szCs w:val="22"/>
              </w:rPr>
              <w:t>Krio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G4</w:t>
            </w:r>
          </w:p>
        </w:tc>
        <w:tc>
          <w:tcPr>
            <w:tcW w:w="1418" w:type="dxa"/>
            <w:vAlign w:val="center"/>
          </w:tcPr>
          <w:p w14:paraId="1EFA420E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FEI Titan </w:t>
            </w:r>
            <w:proofErr w:type="spellStart"/>
            <w:r w:rsidRPr="00AE54F9">
              <w:rPr>
                <w:rFonts w:cstheme="minorHAnsi"/>
                <w:sz w:val="22"/>
                <w:szCs w:val="22"/>
              </w:rPr>
              <w:t>Krio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G2</w:t>
            </w:r>
          </w:p>
        </w:tc>
        <w:tc>
          <w:tcPr>
            <w:tcW w:w="1134" w:type="dxa"/>
            <w:vAlign w:val="center"/>
          </w:tcPr>
          <w:p w14:paraId="01C4DC85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FEI Titan </w:t>
            </w:r>
            <w:proofErr w:type="spellStart"/>
            <w:r w:rsidRPr="00AE54F9">
              <w:rPr>
                <w:rFonts w:cstheme="minorHAnsi"/>
                <w:sz w:val="22"/>
                <w:szCs w:val="22"/>
              </w:rPr>
              <w:t>Krio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G2</w:t>
            </w:r>
          </w:p>
        </w:tc>
      </w:tr>
      <w:tr w:rsidR="00675EC1" w:rsidRPr="004624CD" w14:paraId="653A8B03" w14:textId="77777777" w:rsidTr="00AE54F9">
        <w:trPr>
          <w:trHeight w:val="190"/>
        </w:trPr>
        <w:tc>
          <w:tcPr>
            <w:tcW w:w="2122" w:type="dxa"/>
          </w:tcPr>
          <w:p w14:paraId="2BF3F5E8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Voltage (keV)</w:t>
            </w:r>
          </w:p>
        </w:tc>
        <w:tc>
          <w:tcPr>
            <w:tcW w:w="1417" w:type="dxa"/>
            <w:vAlign w:val="center"/>
          </w:tcPr>
          <w:p w14:paraId="492D7EC0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00</w:t>
            </w:r>
          </w:p>
        </w:tc>
        <w:tc>
          <w:tcPr>
            <w:tcW w:w="1418" w:type="dxa"/>
            <w:vAlign w:val="center"/>
          </w:tcPr>
          <w:p w14:paraId="716471CD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00</w:t>
            </w:r>
          </w:p>
        </w:tc>
        <w:tc>
          <w:tcPr>
            <w:tcW w:w="1417" w:type="dxa"/>
            <w:vAlign w:val="center"/>
          </w:tcPr>
          <w:p w14:paraId="356EAE73" w14:textId="076DD1F4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00</w:t>
            </w:r>
          </w:p>
        </w:tc>
        <w:tc>
          <w:tcPr>
            <w:tcW w:w="1418" w:type="dxa"/>
            <w:vAlign w:val="center"/>
          </w:tcPr>
          <w:p w14:paraId="722737AF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00</w:t>
            </w:r>
          </w:p>
        </w:tc>
        <w:tc>
          <w:tcPr>
            <w:tcW w:w="1134" w:type="dxa"/>
            <w:vAlign w:val="center"/>
          </w:tcPr>
          <w:p w14:paraId="65902078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00</w:t>
            </w:r>
          </w:p>
        </w:tc>
      </w:tr>
      <w:tr w:rsidR="00675EC1" w:rsidRPr="004624CD" w14:paraId="221B9A71" w14:textId="77777777" w:rsidTr="00AE54F9">
        <w:trPr>
          <w:trHeight w:val="194"/>
        </w:trPr>
        <w:tc>
          <w:tcPr>
            <w:tcW w:w="2122" w:type="dxa"/>
          </w:tcPr>
          <w:p w14:paraId="11F3CFC1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Detector</w:t>
            </w:r>
          </w:p>
        </w:tc>
        <w:tc>
          <w:tcPr>
            <w:tcW w:w="1417" w:type="dxa"/>
            <w:vAlign w:val="center"/>
          </w:tcPr>
          <w:p w14:paraId="5175D489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Falcon 4i</w:t>
            </w:r>
          </w:p>
        </w:tc>
        <w:tc>
          <w:tcPr>
            <w:tcW w:w="1418" w:type="dxa"/>
            <w:vAlign w:val="center"/>
          </w:tcPr>
          <w:p w14:paraId="3067792B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Falcon 4i</w:t>
            </w:r>
          </w:p>
        </w:tc>
        <w:tc>
          <w:tcPr>
            <w:tcW w:w="1417" w:type="dxa"/>
            <w:vAlign w:val="center"/>
          </w:tcPr>
          <w:p w14:paraId="0CA02198" w14:textId="26A01A86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Falcon 4i</w:t>
            </w:r>
          </w:p>
        </w:tc>
        <w:tc>
          <w:tcPr>
            <w:tcW w:w="1418" w:type="dxa"/>
            <w:vAlign w:val="center"/>
          </w:tcPr>
          <w:p w14:paraId="763575D1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Gatan K3</w:t>
            </w:r>
          </w:p>
        </w:tc>
        <w:tc>
          <w:tcPr>
            <w:tcW w:w="1134" w:type="dxa"/>
            <w:vAlign w:val="center"/>
          </w:tcPr>
          <w:p w14:paraId="7BF5DC91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Gatan K3</w:t>
            </w:r>
          </w:p>
        </w:tc>
      </w:tr>
      <w:tr w:rsidR="00675EC1" w:rsidRPr="004624CD" w14:paraId="68B1A5E0" w14:textId="77777777" w:rsidTr="00AE54F9">
        <w:trPr>
          <w:trHeight w:val="184"/>
        </w:trPr>
        <w:tc>
          <w:tcPr>
            <w:tcW w:w="2122" w:type="dxa"/>
          </w:tcPr>
          <w:p w14:paraId="1800ACF5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Energy-filter</w:t>
            </w:r>
          </w:p>
        </w:tc>
        <w:tc>
          <w:tcPr>
            <w:tcW w:w="1417" w:type="dxa"/>
            <w:vAlign w:val="center"/>
          </w:tcPr>
          <w:p w14:paraId="6CF7E68D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AE54F9">
              <w:rPr>
                <w:rFonts w:cstheme="minorHAnsi"/>
                <w:sz w:val="22"/>
                <w:szCs w:val="22"/>
              </w:rPr>
              <w:t>Selectri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X</w:t>
            </w:r>
          </w:p>
        </w:tc>
        <w:tc>
          <w:tcPr>
            <w:tcW w:w="1418" w:type="dxa"/>
            <w:vAlign w:val="center"/>
          </w:tcPr>
          <w:p w14:paraId="7D54AE39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AE54F9">
              <w:rPr>
                <w:rFonts w:cstheme="minorHAnsi"/>
                <w:sz w:val="22"/>
                <w:szCs w:val="22"/>
              </w:rPr>
              <w:t>Selectri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X</w:t>
            </w:r>
          </w:p>
        </w:tc>
        <w:tc>
          <w:tcPr>
            <w:tcW w:w="1417" w:type="dxa"/>
            <w:vAlign w:val="center"/>
          </w:tcPr>
          <w:p w14:paraId="34ACBC6A" w14:textId="459C8823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AE54F9">
              <w:rPr>
                <w:rFonts w:cstheme="minorHAnsi"/>
                <w:sz w:val="22"/>
                <w:szCs w:val="22"/>
              </w:rPr>
              <w:t>Selectris</w:t>
            </w:r>
            <w:proofErr w:type="spellEnd"/>
            <w:r w:rsidRPr="00AE54F9">
              <w:rPr>
                <w:rFonts w:cstheme="minorHAnsi"/>
                <w:sz w:val="22"/>
                <w:szCs w:val="22"/>
              </w:rPr>
              <w:t xml:space="preserve"> X</w:t>
            </w:r>
          </w:p>
        </w:tc>
        <w:tc>
          <w:tcPr>
            <w:tcW w:w="1418" w:type="dxa"/>
            <w:vAlign w:val="center"/>
          </w:tcPr>
          <w:p w14:paraId="61C50426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Gatan </w:t>
            </w:r>
            <w:proofErr w:type="spellStart"/>
            <w:r w:rsidRPr="00AE54F9">
              <w:rPr>
                <w:rFonts w:cstheme="minorHAnsi"/>
                <w:sz w:val="22"/>
                <w:szCs w:val="22"/>
              </w:rPr>
              <w:t>BioQuantum</w:t>
            </w:r>
            <w:proofErr w:type="spellEnd"/>
          </w:p>
        </w:tc>
        <w:tc>
          <w:tcPr>
            <w:tcW w:w="1134" w:type="dxa"/>
            <w:vAlign w:val="center"/>
          </w:tcPr>
          <w:p w14:paraId="5E3D173F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Gatan </w:t>
            </w:r>
            <w:proofErr w:type="spellStart"/>
            <w:r w:rsidRPr="00AE54F9">
              <w:rPr>
                <w:rFonts w:cstheme="minorHAnsi"/>
                <w:sz w:val="22"/>
                <w:szCs w:val="22"/>
              </w:rPr>
              <w:t>BioQuantum</w:t>
            </w:r>
            <w:proofErr w:type="spellEnd"/>
          </w:p>
        </w:tc>
      </w:tr>
      <w:tr w:rsidR="00675EC1" w:rsidRPr="004624CD" w14:paraId="77BD2C0E" w14:textId="77777777" w:rsidTr="00AE54F9">
        <w:trPr>
          <w:trHeight w:val="46"/>
        </w:trPr>
        <w:tc>
          <w:tcPr>
            <w:tcW w:w="2122" w:type="dxa"/>
          </w:tcPr>
          <w:p w14:paraId="023561FD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Slit width (eV)</w:t>
            </w:r>
          </w:p>
        </w:tc>
        <w:tc>
          <w:tcPr>
            <w:tcW w:w="1417" w:type="dxa"/>
            <w:vAlign w:val="center"/>
          </w:tcPr>
          <w:p w14:paraId="54FCD1B1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020568A5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248C374B" w14:textId="4F2C496C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3231F850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20</w:t>
            </w:r>
          </w:p>
        </w:tc>
        <w:tc>
          <w:tcPr>
            <w:tcW w:w="1134" w:type="dxa"/>
            <w:vAlign w:val="center"/>
          </w:tcPr>
          <w:p w14:paraId="420FEB28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20</w:t>
            </w:r>
          </w:p>
        </w:tc>
      </w:tr>
      <w:tr w:rsidR="00675EC1" w:rsidRPr="004624CD" w14:paraId="79334CB7" w14:textId="77777777" w:rsidTr="00AE54F9">
        <w:trPr>
          <w:trHeight w:val="44"/>
        </w:trPr>
        <w:tc>
          <w:tcPr>
            <w:tcW w:w="2122" w:type="dxa"/>
          </w:tcPr>
          <w:p w14:paraId="2F4FFCB7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Super-resolution mode</w:t>
            </w:r>
          </w:p>
        </w:tc>
        <w:tc>
          <w:tcPr>
            <w:tcW w:w="1417" w:type="dxa"/>
            <w:vAlign w:val="center"/>
          </w:tcPr>
          <w:p w14:paraId="2A9EB40D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vAlign w:val="center"/>
          </w:tcPr>
          <w:p w14:paraId="256E19B6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417" w:type="dxa"/>
            <w:vAlign w:val="center"/>
          </w:tcPr>
          <w:p w14:paraId="0BDD1D6F" w14:textId="19008508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418" w:type="dxa"/>
            <w:vAlign w:val="center"/>
          </w:tcPr>
          <w:p w14:paraId="3CBED549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134" w:type="dxa"/>
            <w:vAlign w:val="center"/>
          </w:tcPr>
          <w:p w14:paraId="00092093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Yes</w:t>
            </w:r>
          </w:p>
        </w:tc>
      </w:tr>
      <w:tr w:rsidR="00675EC1" w:rsidRPr="004624CD" w14:paraId="74393A46" w14:textId="77777777" w:rsidTr="00AE54F9">
        <w:trPr>
          <w:trHeight w:val="44"/>
        </w:trPr>
        <w:tc>
          <w:tcPr>
            <w:tcW w:w="2122" w:type="dxa"/>
          </w:tcPr>
          <w:p w14:paraId="4012F3DB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Physical pixel size (Å/pixel)</w:t>
            </w:r>
          </w:p>
        </w:tc>
        <w:tc>
          <w:tcPr>
            <w:tcW w:w="1417" w:type="dxa"/>
            <w:vAlign w:val="center"/>
          </w:tcPr>
          <w:p w14:paraId="3221E4E9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.903</w:t>
            </w:r>
          </w:p>
        </w:tc>
        <w:tc>
          <w:tcPr>
            <w:tcW w:w="1418" w:type="dxa"/>
            <w:vAlign w:val="center"/>
          </w:tcPr>
          <w:p w14:paraId="59579C01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.94</w:t>
            </w:r>
          </w:p>
        </w:tc>
        <w:tc>
          <w:tcPr>
            <w:tcW w:w="1417" w:type="dxa"/>
            <w:vAlign w:val="center"/>
          </w:tcPr>
          <w:p w14:paraId="1108B8A5" w14:textId="3E867508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16A04319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.34</w:t>
            </w:r>
          </w:p>
        </w:tc>
        <w:tc>
          <w:tcPr>
            <w:tcW w:w="1134" w:type="dxa"/>
            <w:vAlign w:val="center"/>
          </w:tcPr>
          <w:p w14:paraId="1D3ACF8E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0.831</w:t>
            </w:r>
          </w:p>
        </w:tc>
      </w:tr>
      <w:tr w:rsidR="00675EC1" w:rsidRPr="004624CD" w14:paraId="3339422B" w14:textId="77777777" w:rsidTr="00AE54F9">
        <w:trPr>
          <w:trHeight w:val="171"/>
        </w:trPr>
        <w:tc>
          <w:tcPr>
            <w:tcW w:w="2122" w:type="dxa"/>
          </w:tcPr>
          <w:p w14:paraId="527D7867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Defocus range (µm)</w:t>
            </w:r>
          </w:p>
        </w:tc>
        <w:tc>
          <w:tcPr>
            <w:tcW w:w="1417" w:type="dxa"/>
            <w:vAlign w:val="center"/>
          </w:tcPr>
          <w:p w14:paraId="3280F3B1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3 to -5, increment 0.3</w:t>
            </w:r>
          </w:p>
        </w:tc>
        <w:tc>
          <w:tcPr>
            <w:tcW w:w="1418" w:type="dxa"/>
            <w:vAlign w:val="center"/>
          </w:tcPr>
          <w:p w14:paraId="181192D6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3 to -5, increment 0.3</w:t>
            </w:r>
          </w:p>
        </w:tc>
        <w:tc>
          <w:tcPr>
            <w:tcW w:w="1417" w:type="dxa"/>
            <w:vAlign w:val="center"/>
          </w:tcPr>
          <w:p w14:paraId="753AE4CB" w14:textId="2BD66BDF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2 to -3, increment 0.3</w:t>
            </w:r>
          </w:p>
        </w:tc>
        <w:tc>
          <w:tcPr>
            <w:tcW w:w="1418" w:type="dxa"/>
            <w:vAlign w:val="center"/>
          </w:tcPr>
          <w:p w14:paraId="6F6843C4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1.5 to -3, increment 0.3</w:t>
            </w:r>
          </w:p>
        </w:tc>
        <w:tc>
          <w:tcPr>
            <w:tcW w:w="1134" w:type="dxa"/>
            <w:vAlign w:val="center"/>
          </w:tcPr>
          <w:p w14:paraId="0DFCB85B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3 to -4, increment 0.3</w:t>
            </w:r>
          </w:p>
        </w:tc>
      </w:tr>
      <w:tr w:rsidR="00675EC1" w:rsidRPr="004624CD" w14:paraId="0E4EE147" w14:textId="77777777" w:rsidTr="00AE54F9">
        <w:trPr>
          <w:trHeight w:val="44"/>
        </w:trPr>
        <w:tc>
          <w:tcPr>
            <w:tcW w:w="2122" w:type="dxa"/>
          </w:tcPr>
          <w:p w14:paraId="36AC2D8F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Acquisition scheme</w:t>
            </w:r>
          </w:p>
        </w:tc>
        <w:tc>
          <w:tcPr>
            <w:tcW w:w="1417" w:type="dxa"/>
            <w:vAlign w:val="center"/>
          </w:tcPr>
          <w:p w14:paraId="065C9ACC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Dose-Symmetric, </w:t>
            </w:r>
          </w:p>
          <w:p w14:paraId="29AB4167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52⁰/52⁰, 2⁰ step, group 2</w:t>
            </w:r>
          </w:p>
        </w:tc>
        <w:tc>
          <w:tcPr>
            <w:tcW w:w="1418" w:type="dxa"/>
            <w:vAlign w:val="center"/>
          </w:tcPr>
          <w:p w14:paraId="29F8D639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Dose-Symmetric, </w:t>
            </w:r>
          </w:p>
          <w:p w14:paraId="4A3F1F53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52⁰/52⁰, 2⁰ step, group 2</w:t>
            </w:r>
          </w:p>
        </w:tc>
        <w:tc>
          <w:tcPr>
            <w:tcW w:w="1417" w:type="dxa"/>
            <w:vAlign w:val="center"/>
          </w:tcPr>
          <w:p w14:paraId="72A18C17" w14:textId="6381D57D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Dose-Symmetric, </w:t>
            </w:r>
          </w:p>
          <w:p w14:paraId="3A883F7F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60⁰/60⁰, 2⁰ step, group 2</w:t>
            </w:r>
          </w:p>
        </w:tc>
        <w:tc>
          <w:tcPr>
            <w:tcW w:w="1418" w:type="dxa"/>
            <w:vAlign w:val="center"/>
          </w:tcPr>
          <w:p w14:paraId="17F8CF9E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Dose-Symmetric, </w:t>
            </w:r>
          </w:p>
          <w:p w14:paraId="3F41AA21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-60⁰/60⁰, 3⁰ step, group 3</w:t>
            </w:r>
          </w:p>
        </w:tc>
        <w:tc>
          <w:tcPr>
            <w:tcW w:w="1134" w:type="dxa"/>
            <w:vAlign w:val="center"/>
          </w:tcPr>
          <w:p w14:paraId="552883A3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Single-shot micrographs</w:t>
            </w:r>
          </w:p>
        </w:tc>
      </w:tr>
      <w:tr w:rsidR="00675EC1" w:rsidRPr="004624CD" w14:paraId="205B5A64" w14:textId="77777777" w:rsidTr="00AE54F9">
        <w:trPr>
          <w:trHeight w:val="362"/>
        </w:trPr>
        <w:tc>
          <w:tcPr>
            <w:tcW w:w="2122" w:type="dxa"/>
          </w:tcPr>
          <w:p w14:paraId="03252B33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Total dose (electrons/Å</w:t>
            </w:r>
            <w:r w:rsidRPr="00AE54F9">
              <w:rPr>
                <w:rFonts w:cstheme="minorHAnsi"/>
                <w:sz w:val="22"/>
                <w:szCs w:val="22"/>
                <w:vertAlign w:val="superscript"/>
              </w:rPr>
              <w:t>2</w:t>
            </w:r>
            <w:r w:rsidRPr="00AE54F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417" w:type="dxa"/>
            <w:vAlign w:val="center"/>
          </w:tcPr>
          <w:p w14:paraId="43F7052A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59</w:t>
            </w:r>
          </w:p>
        </w:tc>
        <w:tc>
          <w:tcPr>
            <w:tcW w:w="1418" w:type="dxa"/>
            <w:vAlign w:val="center"/>
          </w:tcPr>
          <w:p w14:paraId="768DFA98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59</w:t>
            </w:r>
          </w:p>
        </w:tc>
        <w:tc>
          <w:tcPr>
            <w:tcW w:w="1417" w:type="dxa"/>
            <w:vAlign w:val="center"/>
          </w:tcPr>
          <w:p w14:paraId="3FD37DFF" w14:textId="1125CA24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52.5</w:t>
            </w:r>
          </w:p>
        </w:tc>
        <w:tc>
          <w:tcPr>
            <w:tcW w:w="1418" w:type="dxa"/>
            <w:vAlign w:val="center"/>
          </w:tcPr>
          <w:p w14:paraId="2F958551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23</w:t>
            </w:r>
          </w:p>
        </w:tc>
        <w:tc>
          <w:tcPr>
            <w:tcW w:w="1134" w:type="dxa"/>
            <w:vAlign w:val="center"/>
          </w:tcPr>
          <w:p w14:paraId="16283A90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22</w:t>
            </w:r>
          </w:p>
        </w:tc>
      </w:tr>
      <w:tr w:rsidR="00675EC1" w:rsidRPr="004624CD" w14:paraId="50421FBB" w14:textId="77777777" w:rsidTr="00AE54F9">
        <w:trPr>
          <w:trHeight w:val="44"/>
        </w:trPr>
        <w:tc>
          <w:tcPr>
            <w:tcW w:w="2122" w:type="dxa"/>
          </w:tcPr>
          <w:p w14:paraId="6BA76B05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umber of frames</w:t>
            </w:r>
          </w:p>
        </w:tc>
        <w:tc>
          <w:tcPr>
            <w:tcW w:w="1417" w:type="dxa"/>
            <w:vAlign w:val="center"/>
          </w:tcPr>
          <w:p w14:paraId="10C17D9B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18" w:type="dxa"/>
            <w:vAlign w:val="center"/>
          </w:tcPr>
          <w:p w14:paraId="69FC4E3E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417" w:type="dxa"/>
            <w:vAlign w:val="center"/>
          </w:tcPr>
          <w:p w14:paraId="0F527D70" w14:textId="35F24A2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EER</w:t>
            </w:r>
          </w:p>
        </w:tc>
        <w:tc>
          <w:tcPr>
            <w:tcW w:w="1418" w:type="dxa"/>
            <w:vAlign w:val="center"/>
          </w:tcPr>
          <w:p w14:paraId="6AA2EE27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0</w:t>
            </w:r>
          </w:p>
        </w:tc>
        <w:tc>
          <w:tcPr>
            <w:tcW w:w="1134" w:type="dxa"/>
            <w:vAlign w:val="center"/>
          </w:tcPr>
          <w:p w14:paraId="07973E6A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59</w:t>
            </w:r>
          </w:p>
        </w:tc>
      </w:tr>
      <w:tr w:rsidR="00675EC1" w:rsidRPr="004624CD" w14:paraId="590F033B" w14:textId="77777777" w:rsidTr="00AE54F9">
        <w:trPr>
          <w:trHeight w:val="44"/>
        </w:trPr>
        <w:tc>
          <w:tcPr>
            <w:tcW w:w="2122" w:type="dxa"/>
          </w:tcPr>
          <w:p w14:paraId="13C81DC1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umber of lamellae</w:t>
            </w:r>
          </w:p>
        </w:tc>
        <w:tc>
          <w:tcPr>
            <w:tcW w:w="1417" w:type="dxa"/>
            <w:vAlign w:val="center"/>
          </w:tcPr>
          <w:p w14:paraId="7F2A4043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5</w:t>
            </w:r>
          </w:p>
        </w:tc>
        <w:tc>
          <w:tcPr>
            <w:tcW w:w="1418" w:type="dxa"/>
            <w:vAlign w:val="center"/>
          </w:tcPr>
          <w:p w14:paraId="12F051AA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85</w:t>
            </w:r>
          </w:p>
        </w:tc>
        <w:tc>
          <w:tcPr>
            <w:tcW w:w="1417" w:type="dxa"/>
            <w:vAlign w:val="center"/>
          </w:tcPr>
          <w:p w14:paraId="28799BE2" w14:textId="2630C449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5C5DFE9F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/A</w:t>
            </w:r>
          </w:p>
        </w:tc>
        <w:tc>
          <w:tcPr>
            <w:tcW w:w="1134" w:type="dxa"/>
            <w:vAlign w:val="center"/>
          </w:tcPr>
          <w:p w14:paraId="1CFE0B95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675EC1" w:rsidRPr="004624CD" w14:paraId="2B86E1AD" w14:textId="77777777" w:rsidTr="00AE54F9">
        <w:trPr>
          <w:trHeight w:val="44"/>
        </w:trPr>
        <w:tc>
          <w:tcPr>
            <w:tcW w:w="2122" w:type="dxa"/>
          </w:tcPr>
          <w:p w14:paraId="2FFBDFCD" w14:textId="77777777" w:rsidR="00675EC1" w:rsidRPr="00AE54F9" w:rsidRDefault="00675EC1" w:rsidP="00810C93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Number of tomograms/micrographs</w:t>
            </w:r>
          </w:p>
        </w:tc>
        <w:tc>
          <w:tcPr>
            <w:tcW w:w="1417" w:type="dxa"/>
            <w:vAlign w:val="center"/>
          </w:tcPr>
          <w:p w14:paraId="6CC58E7E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97</w:t>
            </w:r>
          </w:p>
        </w:tc>
        <w:tc>
          <w:tcPr>
            <w:tcW w:w="1418" w:type="dxa"/>
            <w:vAlign w:val="center"/>
          </w:tcPr>
          <w:p w14:paraId="71F85B80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67</w:t>
            </w:r>
          </w:p>
        </w:tc>
        <w:tc>
          <w:tcPr>
            <w:tcW w:w="1417" w:type="dxa"/>
            <w:vAlign w:val="center"/>
          </w:tcPr>
          <w:p w14:paraId="5FDB34B6" w14:textId="2EBC9A84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778203A7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58</w:t>
            </w:r>
          </w:p>
        </w:tc>
        <w:tc>
          <w:tcPr>
            <w:tcW w:w="1134" w:type="dxa"/>
            <w:vAlign w:val="center"/>
          </w:tcPr>
          <w:p w14:paraId="51D32031" w14:textId="77777777" w:rsidR="00675EC1" w:rsidRPr="00AE54F9" w:rsidRDefault="00675EC1" w:rsidP="00810C93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2000</w:t>
            </w:r>
          </w:p>
        </w:tc>
      </w:tr>
      <w:tr w:rsidR="00AE54F9" w:rsidRPr="004624CD" w14:paraId="57ADBF3E" w14:textId="77777777" w:rsidTr="00AE54F9">
        <w:trPr>
          <w:trHeight w:val="44"/>
        </w:trPr>
        <w:tc>
          <w:tcPr>
            <w:tcW w:w="8926" w:type="dxa"/>
            <w:gridSpan w:val="6"/>
          </w:tcPr>
          <w:p w14:paraId="4ECB73F9" w14:textId="77777777" w:rsidR="00AE54F9" w:rsidRPr="00AE54F9" w:rsidRDefault="00AE54F9" w:rsidP="00810C93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F584E" w:rsidRPr="004624CD" w14:paraId="772BB284" w14:textId="1775EA1D" w:rsidTr="00AE54F9">
        <w:trPr>
          <w:trHeight w:val="44"/>
        </w:trPr>
        <w:tc>
          <w:tcPr>
            <w:tcW w:w="2122" w:type="dxa"/>
          </w:tcPr>
          <w:p w14:paraId="3F8E7F45" w14:textId="77777777" w:rsidR="00CF584E" w:rsidRPr="00AE54F9" w:rsidRDefault="00CF584E" w:rsidP="00CF584E">
            <w:pPr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AE54F9">
              <w:rPr>
                <w:rFonts w:cstheme="minorHAnsi"/>
                <w:b/>
                <w:bCs/>
                <w:sz w:val="22"/>
                <w:szCs w:val="22"/>
              </w:rPr>
              <w:t>Subtomogram</w:t>
            </w:r>
            <w:proofErr w:type="spellEnd"/>
            <w:r w:rsidRPr="00AE54F9">
              <w:rPr>
                <w:rFonts w:cstheme="minorHAnsi"/>
                <w:b/>
                <w:bCs/>
                <w:sz w:val="22"/>
                <w:szCs w:val="22"/>
              </w:rPr>
              <w:t xml:space="preserve"> averaging </w:t>
            </w:r>
          </w:p>
        </w:tc>
        <w:tc>
          <w:tcPr>
            <w:tcW w:w="1417" w:type="dxa"/>
            <w:vAlign w:val="center"/>
          </w:tcPr>
          <w:p w14:paraId="58B55A6C" w14:textId="6DBC22A8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CA hexamers of outside HIV-1 VLP cores</w:t>
            </w:r>
          </w:p>
        </w:tc>
        <w:tc>
          <w:tcPr>
            <w:tcW w:w="1418" w:type="dxa"/>
            <w:vAlign w:val="center"/>
          </w:tcPr>
          <w:p w14:paraId="405AD1B4" w14:textId="4032608E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CA hexamers of traversing HIV-1 VLP cores</w:t>
            </w:r>
          </w:p>
        </w:tc>
        <w:tc>
          <w:tcPr>
            <w:tcW w:w="1417" w:type="dxa"/>
            <w:vAlign w:val="center"/>
          </w:tcPr>
          <w:p w14:paraId="4DDB5AA7" w14:textId="1F162BFB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CA hexamers of imported HIV-1 VLP cores</w:t>
            </w:r>
          </w:p>
        </w:tc>
        <w:tc>
          <w:tcPr>
            <w:tcW w:w="1418" w:type="dxa"/>
            <w:vAlign w:val="center"/>
          </w:tcPr>
          <w:p w14:paraId="5D128716" w14:textId="63517D9A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Cytoplasmic ring of NPC</w:t>
            </w:r>
          </w:p>
        </w:tc>
        <w:tc>
          <w:tcPr>
            <w:tcW w:w="1134" w:type="dxa"/>
            <w:vAlign w:val="center"/>
          </w:tcPr>
          <w:p w14:paraId="21A311D6" w14:textId="176F5CFF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Inner ring of NPC</w:t>
            </w:r>
          </w:p>
        </w:tc>
      </w:tr>
      <w:tr w:rsidR="00CF584E" w:rsidRPr="004624CD" w14:paraId="6390713A" w14:textId="1B76DCA8" w:rsidTr="00AE54F9">
        <w:trPr>
          <w:trHeight w:val="44"/>
        </w:trPr>
        <w:tc>
          <w:tcPr>
            <w:tcW w:w="2122" w:type="dxa"/>
          </w:tcPr>
          <w:p w14:paraId="626C60C5" w14:textId="77777777" w:rsidR="00CF584E" w:rsidRPr="00AE54F9" w:rsidRDefault="00CF584E" w:rsidP="00CF584E">
            <w:pPr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 xml:space="preserve">Number of </w:t>
            </w:r>
            <w:proofErr w:type="spellStart"/>
            <w:r w:rsidRPr="00AE54F9">
              <w:rPr>
                <w:rFonts w:cstheme="minorHAnsi"/>
                <w:sz w:val="22"/>
                <w:szCs w:val="22"/>
              </w:rPr>
              <w:t>subtomograms</w:t>
            </w:r>
            <w:proofErr w:type="spellEnd"/>
          </w:p>
        </w:tc>
        <w:tc>
          <w:tcPr>
            <w:tcW w:w="1417" w:type="dxa"/>
            <w:vAlign w:val="center"/>
          </w:tcPr>
          <w:p w14:paraId="72C95847" w14:textId="4C5F44C2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222</w:t>
            </w:r>
          </w:p>
        </w:tc>
        <w:tc>
          <w:tcPr>
            <w:tcW w:w="1418" w:type="dxa"/>
            <w:vAlign w:val="center"/>
          </w:tcPr>
          <w:p w14:paraId="314C9F85" w14:textId="7599203E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085</w:t>
            </w:r>
          </w:p>
        </w:tc>
        <w:tc>
          <w:tcPr>
            <w:tcW w:w="1417" w:type="dxa"/>
            <w:vAlign w:val="center"/>
          </w:tcPr>
          <w:p w14:paraId="4DCEADEB" w14:textId="52FD6F54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106</w:t>
            </w:r>
          </w:p>
        </w:tc>
        <w:tc>
          <w:tcPr>
            <w:tcW w:w="1418" w:type="dxa"/>
            <w:vAlign w:val="center"/>
          </w:tcPr>
          <w:p w14:paraId="467FD5EF" w14:textId="7B58F653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32</w:t>
            </w:r>
          </w:p>
        </w:tc>
        <w:tc>
          <w:tcPr>
            <w:tcW w:w="1134" w:type="dxa"/>
            <w:vAlign w:val="center"/>
          </w:tcPr>
          <w:p w14:paraId="39FBD400" w14:textId="37F5293D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32</w:t>
            </w:r>
          </w:p>
        </w:tc>
      </w:tr>
      <w:tr w:rsidR="00CF584E" w:rsidRPr="004624CD" w14:paraId="54EFECAE" w14:textId="75037602" w:rsidTr="00AE54F9">
        <w:trPr>
          <w:trHeight w:val="44"/>
        </w:trPr>
        <w:tc>
          <w:tcPr>
            <w:tcW w:w="2122" w:type="dxa"/>
          </w:tcPr>
          <w:p w14:paraId="3754BBF3" w14:textId="77777777" w:rsidR="00CF584E" w:rsidRPr="00AE54F9" w:rsidRDefault="00CF584E" w:rsidP="00CF584E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Resolution at 0.143 FSC cut-off (Å)</w:t>
            </w:r>
          </w:p>
        </w:tc>
        <w:tc>
          <w:tcPr>
            <w:tcW w:w="1417" w:type="dxa"/>
            <w:vAlign w:val="center"/>
          </w:tcPr>
          <w:p w14:paraId="48BB391C" w14:textId="3DBA6E4D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2</w:t>
            </w:r>
          </w:p>
        </w:tc>
        <w:tc>
          <w:tcPr>
            <w:tcW w:w="1418" w:type="dxa"/>
            <w:vAlign w:val="center"/>
          </w:tcPr>
          <w:p w14:paraId="518ACD39" w14:textId="03626FF5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3.5</w:t>
            </w:r>
          </w:p>
        </w:tc>
        <w:tc>
          <w:tcPr>
            <w:tcW w:w="1417" w:type="dxa"/>
            <w:vAlign w:val="center"/>
          </w:tcPr>
          <w:p w14:paraId="5EB0E40C" w14:textId="4FC4A1C6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13.5</w:t>
            </w:r>
          </w:p>
        </w:tc>
        <w:tc>
          <w:tcPr>
            <w:tcW w:w="1418" w:type="dxa"/>
            <w:vAlign w:val="center"/>
          </w:tcPr>
          <w:p w14:paraId="4F0BFE5C" w14:textId="4179FFC2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2</w:t>
            </w:r>
          </w:p>
        </w:tc>
        <w:tc>
          <w:tcPr>
            <w:tcW w:w="1134" w:type="dxa"/>
            <w:vAlign w:val="center"/>
          </w:tcPr>
          <w:p w14:paraId="20D31E6B" w14:textId="7FA6FC96" w:rsidR="00CF584E" w:rsidRPr="00AE54F9" w:rsidRDefault="00CF584E" w:rsidP="00CF584E">
            <w:pPr>
              <w:jc w:val="center"/>
              <w:rPr>
                <w:rFonts w:cstheme="minorHAnsi"/>
                <w:sz w:val="22"/>
                <w:szCs w:val="22"/>
              </w:rPr>
            </w:pPr>
            <w:r w:rsidRPr="00AE54F9">
              <w:rPr>
                <w:rFonts w:cstheme="minorHAnsi"/>
                <w:sz w:val="22"/>
                <w:szCs w:val="22"/>
              </w:rPr>
              <w:t>38</w:t>
            </w:r>
          </w:p>
        </w:tc>
      </w:tr>
    </w:tbl>
    <w:p w14:paraId="58CF2FD1" w14:textId="77777777" w:rsidR="00AE54F9" w:rsidRDefault="00AE54F9" w:rsidP="00AE54F9">
      <w:pPr>
        <w:rPr>
          <w:rFonts w:ascii="Times New Roman" w:hAnsi="Times New Roman" w:cs="Times New Roman"/>
        </w:rPr>
      </w:pPr>
      <w:r w:rsidRPr="00816081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EV3</w:t>
      </w:r>
      <w:r w:rsidRPr="003606D0">
        <w:rPr>
          <w:rFonts w:ascii="Times New Roman" w:hAnsi="Times New Roman" w:cs="Times New Roman"/>
          <w:b/>
          <w:bCs/>
        </w:rPr>
        <w:t xml:space="preserve">| </w:t>
      </w:r>
      <w:r>
        <w:rPr>
          <w:rFonts w:ascii="Times New Roman" w:hAnsi="Times New Roman" w:cs="Times New Roman"/>
        </w:rPr>
        <w:t>Cryo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>ET</w:t>
      </w:r>
      <w:r w:rsidRPr="003606D0">
        <w:rPr>
          <w:rFonts w:ascii="Times New Roman" w:hAnsi="Times New Roman" w:cs="Times New Roman"/>
        </w:rPr>
        <w:t xml:space="preserve"> data collection</w:t>
      </w:r>
      <w:r>
        <w:rPr>
          <w:rFonts w:ascii="Times New Roman" w:hAnsi="Times New Roman" w:cs="Times New Roman"/>
        </w:rPr>
        <w:t xml:space="preserve"> and structure determination of </w:t>
      </w:r>
      <w:r>
        <w:rPr>
          <w:rFonts w:ascii="Times New Roman" w:hAnsi="Times New Roman" w:cs="Times New Roman" w:hint="eastAsia"/>
        </w:rPr>
        <w:t>CA hexamers</w:t>
      </w:r>
    </w:p>
    <w:p w14:paraId="3EA1BDA2" w14:textId="77777777" w:rsidR="001C653C" w:rsidRPr="004624CD" w:rsidRDefault="001C653C" w:rsidP="004624CD">
      <w:pPr>
        <w:rPr>
          <w:rFonts w:ascii="Times New Roman" w:hAnsi="Times New Roman" w:cs="Times New Roman"/>
          <w:sz w:val="22"/>
          <w:szCs w:val="22"/>
        </w:rPr>
      </w:pPr>
    </w:p>
    <w:sectPr w:rsidR="001C653C" w:rsidRPr="004624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SvjTlk4f99/Bo" int2:id="Usw1yAJl">
      <int2:state int2:value="Rejected" int2:type="AugLoop_Text_Critique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ytLQwMbcwtrAwN7BU0lEKTi0uzszPAykwrAUAgM1yjywAAAA="/>
  </w:docVars>
  <w:rsids>
    <w:rsidRoot w:val="00D72305"/>
    <w:rsid w:val="00013A4D"/>
    <w:rsid w:val="000245A9"/>
    <w:rsid w:val="00061967"/>
    <w:rsid w:val="0007183B"/>
    <w:rsid w:val="00082E14"/>
    <w:rsid w:val="00096917"/>
    <w:rsid w:val="000A2BDE"/>
    <w:rsid w:val="000B0CFD"/>
    <w:rsid w:val="000B29DC"/>
    <w:rsid w:val="000B4520"/>
    <w:rsid w:val="000C0ADC"/>
    <w:rsid w:val="000C7073"/>
    <w:rsid w:val="000D1852"/>
    <w:rsid w:val="000F3541"/>
    <w:rsid w:val="000F585C"/>
    <w:rsid w:val="00124B28"/>
    <w:rsid w:val="00133186"/>
    <w:rsid w:val="001423E3"/>
    <w:rsid w:val="00152E0C"/>
    <w:rsid w:val="00166004"/>
    <w:rsid w:val="00193B56"/>
    <w:rsid w:val="00195B50"/>
    <w:rsid w:val="001A67E2"/>
    <w:rsid w:val="001B120D"/>
    <w:rsid w:val="001B6B72"/>
    <w:rsid w:val="001C33EC"/>
    <w:rsid w:val="001C653C"/>
    <w:rsid w:val="001C6717"/>
    <w:rsid w:val="001D0224"/>
    <w:rsid w:val="001E38AD"/>
    <w:rsid w:val="001F5A35"/>
    <w:rsid w:val="002238EA"/>
    <w:rsid w:val="00223F0B"/>
    <w:rsid w:val="0022529C"/>
    <w:rsid w:val="00225349"/>
    <w:rsid w:val="0023504C"/>
    <w:rsid w:val="002416FB"/>
    <w:rsid w:val="00244AA2"/>
    <w:rsid w:val="00252E7B"/>
    <w:rsid w:val="002538E5"/>
    <w:rsid w:val="00255B31"/>
    <w:rsid w:val="0026036C"/>
    <w:rsid w:val="00271A94"/>
    <w:rsid w:val="00275C94"/>
    <w:rsid w:val="00291B1F"/>
    <w:rsid w:val="002A6734"/>
    <w:rsid w:val="002B20ED"/>
    <w:rsid w:val="002C6C74"/>
    <w:rsid w:val="002F3F04"/>
    <w:rsid w:val="003444BD"/>
    <w:rsid w:val="003568B9"/>
    <w:rsid w:val="00366633"/>
    <w:rsid w:val="00375665"/>
    <w:rsid w:val="00391ADE"/>
    <w:rsid w:val="003933FB"/>
    <w:rsid w:val="003B2429"/>
    <w:rsid w:val="003B77D1"/>
    <w:rsid w:val="003D1A85"/>
    <w:rsid w:val="003D267A"/>
    <w:rsid w:val="003F7A7B"/>
    <w:rsid w:val="004102DD"/>
    <w:rsid w:val="00440581"/>
    <w:rsid w:val="004505C4"/>
    <w:rsid w:val="004624CD"/>
    <w:rsid w:val="00472997"/>
    <w:rsid w:val="004A1D43"/>
    <w:rsid w:val="004D586B"/>
    <w:rsid w:val="004E33B4"/>
    <w:rsid w:val="004E73AD"/>
    <w:rsid w:val="004E7B85"/>
    <w:rsid w:val="004F5A91"/>
    <w:rsid w:val="00501E82"/>
    <w:rsid w:val="00530A51"/>
    <w:rsid w:val="005311E9"/>
    <w:rsid w:val="00554CAD"/>
    <w:rsid w:val="005700AE"/>
    <w:rsid w:val="005745DD"/>
    <w:rsid w:val="005762A8"/>
    <w:rsid w:val="005A681C"/>
    <w:rsid w:val="005C7B71"/>
    <w:rsid w:val="005E2EB7"/>
    <w:rsid w:val="00643142"/>
    <w:rsid w:val="00675EC1"/>
    <w:rsid w:val="00695297"/>
    <w:rsid w:val="006A0BAC"/>
    <w:rsid w:val="006A3E16"/>
    <w:rsid w:val="006E564F"/>
    <w:rsid w:val="006F604C"/>
    <w:rsid w:val="00715670"/>
    <w:rsid w:val="00736FBB"/>
    <w:rsid w:val="00742158"/>
    <w:rsid w:val="00756A68"/>
    <w:rsid w:val="00761537"/>
    <w:rsid w:val="00772FFC"/>
    <w:rsid w:val="00783E25"/>
    <w:rsid w:val="007918A8"/>
    <w:rsid w:val="007A0D9A"/>
    <w:rsid w:val="007B30BA"/>
    <w:rsid w:val="007B4759"/>
    <w:rsid w:val="007C5149"/>
    <w:rsid w:val="007D18C7"/>
    <w:rsid w:val="007E4BB6"/>
    <w:rsid w:val="007E5233"/>
    <w:rsid w:val="008003E9"/>
    <w:rsid w:val="00810C93"/>
    <w:rsid w:val="0081316E"/>
    <w:rsid w:val="00816081"/>
    <w:rsid w:val="008412AB"/>
    <w:rsid w:val="00841AB5"/>
    <w:rsid w:val="00852A50"/>
    <w:rsid w:val="00854A60"/>
    <w:rsid w:val="00856F4E"/>
    <w:rsid w:val="00863C8F"/>
    <w:rsid w:val="00874EFF"/>
    <w:rsid w:val="008A3244"/>
    <w:rsid w:val="008B3FFF"/>
    <w:rsid w:val="008D0C7E"/>
    <w:rsid w:val="008E6704"/>
    <w:rsid w:val="008F16A5"/>
    <w:rsid w:val="00901786"/>
    <w:rsid w:val="009311D8"/>
    <w:rsid w:val="009342D9"/>
    <w:rsid w:val="009560DD"/>
    <w:rsid w:val="009969B6"/>
    <w:rsid w:val="009A4324"/>
    <w:rsid w:val="009B1471"/>
    <w:rsid w:val="009C2A14"/>
    <w:rsid w:val="009C6D43"/>
    <w:rsid w:val="009D32FB"/>
    <w:rsid w:val="009D36AE"/>
    <w:rsid w:val="009F4E92"/>
    <w:rsid w:val="00A6511B"/>
    <w:rsid w:val="00A8455B"/>
    <w:rsid w:val="00A97B01"/>
    <w:rsid w:val="00AA463C"/>
    <w:rsid w:val="00AB12B4"/>
    <w:rsid w:val="00AB2F21"/>
    <w:rsid w:val="00AE54F9"/>
    <w:rsid w:val="00B03CFD"/>
    <w:rsid w:val="00B113FB"/>
    <w:rsid w:val="00B1375A"/>
    <w:rsid w:val="00B27B28"/>
    <w:rsid w:val="00B50E0E"/>
    <w:rsid w:val="00B553CB"/>
    <w:rsid w:val="00B564F9"/>
    <w:rsid w:val="00B60AEC"/>
    <w:rsid w:val="00B81301"/>
    <w:rsid w:val="00B93EB6"/>
    <w:rsid w:val="00BA0DB7"/>
    <w:rsid w:val="00BB3E46"/>
    <w:rsid w:val="00BD1557"/>
    <w:rsid w:val="00BE3722"/>
    <w:rsid w:val="00C06F41"/>
    <w:rsid w:val="00C117A2"/>
    <w:rsid w:val="00C11A43"/>
    <w:rsid w:val="00C349ED"/>
    <w:rsid w:val="00C62C23"/>
    <w:rsid w:val="00C900F0"/>
    <w:rsid w:val="00C953FC"/>
    <w:rsid w:val="00CA7A63"/>
    <w:rsid w:val="00CC0D97"/>
    <w:rsid w:val="00CC5C3C"/>
    <w:rsid w:val="00CE25C2"/>
    <w:rsid w:val="00CF584E"/>
    <w:rsid w:val="00D02303"/>
    <w:rsid w:val="00D02368"/>
    <w:rsid w:val="00D20BFD"/>
    <w:rsid w:val="00D21A5E"/>
    <w:rsid w:val="00D22C1F"/>
    <w:rsid w:val="00D44529"/>
    <w:rsid w:val="00D47DBB"/>
    <w:rsid w:val="00D72305"/>
    <w:rsid w:val="00D81808"/>
    <w:rsid w:val="00D851FA"/>
    <w:rsid w:val="00D93340"/>
    <w:rsid w:val="00D9618C"/>
    <w:rsid w:val="00DA0659"/>
    <w:rsid w:val="00DB0AB2"/>
    <w:rsid w:val="00DB338E"/>
    <w:rsid w:val="00DC3972"/>
    <w:rsid w:val="00DD1643"/>
    <w:rsid w:val="00DD1D5A"/>
    <w:rsid w:val="00DD7BD2"/>
    <w:rsid w:val="00DF1D5F"/>
    <w:rsid w:val="00DF438B"/>
    <w:rsid w:val="00E6037C"/>
    <w:rsid w:val="00E822D0"/>
    <w:rsid w:val="00E83298"/>
    <w:rsid w:val="00E9329F"/>
    <w:rsid w:val="00E9551A"/>
    <w:rsid w:val="00EB2598"/>
    <w:rsid w:val="00EC26E4"/>
    <w:rsid w:val="00EE41E6"/>
    <w:rsid w:val="00F072AA"/>
    <w:rsid w:val="00F07700"/>
    <w:rsid w:val="00F26673"/>
    <w:rsid w:val="00F6017A"/>
    <w:rsid w:val="00F60C4E"/>
    <w:rsid w:val="00F629C7"/>
    <w:rsid w:val="00F668F5"/>
    <w:rsid w:val="00F80C0F"/>
    <w:rsid w:val="00F918FA"/>
    <w:rsid w:val="00FC37EE"/>
    <w:rsid w:val="00FC5E6A"/>
    <w:rsid w:val="00FC7F7B"/>
    <w:rsid w:val="00FE037D"/>
    <w:rsid w:val="00FE214A"/>
    <w:rsid w:val="00FF222B"/>
    <w:rsid w:val="3CFB7899"/>
    <w:rsid w:val="7B4B9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2DA3B"/>
  <w15:chartTrackingRefBased/>
  <w15:docId w15:val="{408DF8E6-184F-6141-85D9-E6E49CE29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252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an Zhu</dc:creator>
  <cp:keywords/>
  <dc:description/>
  <cp:lastModifiedBy>Peijun Zhang</cp:lastModifiedBy>
  <cp:revision>6</cp:revision>
  <dcterms:created xsi:type="dcterms:W3CDTF">2025-08-08T15:59:00Z</dcterms:created>
  <dcterms:modified xsi:type="dcterms:W3CDTF">2025-08-10T14:57:00Z</dcterms:modified>
</cp:coreProperties>
</file>